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F230D" w14:textId="29DC83B2" w:rsidR="009C3AE4" w:rsidRPr="00C65DBB" w:rsidRDefault="00367CD0" w:rsidP="00367CD0">
      <w:pPr>
        <w:pStyle w:val="Default"/>
        <w:rPr>
          <w:color w:val="auto"/>
        </w:rPr>
      </w:pPr>
      <w:r>
        <w:rPr>
          <w:b/>
          <w:bCs/>
          <w:color w:val="auto"/>
        </w:rPr>
        <w:t xml:space="preserve">S1 </w:t>
      </w:r>
      <w:r w:rsidR="009C3AE4" w:rsidRPr="00C65DBB">
        <w:rPr>
          <w:b/>
          <w:bCs/>
          <w:color w:val="auto"/>
        </w:rPr>
        <w:t>Appendix</w:t>
      </w:r>
      <w:r>
        <w:rPr>
          <w:b/>
          <w:bCs/>
          <w:color w:val="auto"/>
        </w:rPr>
        <w:t>. Interview Guide</w:t>
      </w:r>
    </w:p>
    <w:p w14:paraId="2A657EBB" w14:textId="77777777" w:rsidR="009C3AE4" w:rsidRPr="00C65DBB" w:rsidRDefault="009C3AE4" w:rsidP="009C3AE4">
      <w:pPr>
        <w:pStyle w:val="Default"/>
        <w:rPr>
          <w:color w:val="auto"/>
        </w:rPr>
      </w:pPr>
    </w:p>
    <w:p w14:paraId="1E19267C" w14:textId="77777777" w:rsidR="009C3AE4" w:rsidRPr="00C65DBB" w:rsidRDefault="009C3AE4" w:rsidP="009C3AE4">
      <w:pPr>
        <w:pStyle w:val="Default"/>
        <w:rPr>
          <w:color w:val="auto"/>
        </w:rPr>
      </w:pPr>
      <w:r w:rsidRPr="00C65DBB">
        <w:rPr>
          <w:color w:val="auto"/>
        </w:rPr>
        <w:t xml:space="preserve">1. First, I would like to collect some basic demographic information: </w:t>
      </w:r>
    </w:p>
    <w:p w14:paraId="6CDD538A" w14:textId="77777777" w:rsidR="009C3AE4" w:rsidRPr="00C65DBB" w:rsidRDefault="009C3AE4" w:rsidP="009C3AE4">
      <w:pPr>
        <w:pStyle w:val="Default"/>
        <w:spacing w:after="49"/>
        <w:ind w:left="567"/>
        <w:rPr>
          <w:color w:val="auto"/>
        </w:rPr>
      </w:pPr>
      <w:r w:rsidRPr="00C65DBB">
        <w:rPr>
          <w:color w:val="auto"/>
        </w:rPr>
        <w:t xml:space="preserve">- Length of employment in this Family Care Team </w:t>
      </w:r>
    </w:p>
    <w:p w14:paraId="01DABEDC" w14:textId="77777777" w:rsidR="009C3AE4" w:rsidRPr="00C65DBB" w:rsidRDefault="009C3AE4" w:rsidP="009C3AE4">
      <w:pPr>
        <w:pStyle w:val="Default"/>
        <w:spacing w:after="49"/>
        <w:ind w:left="567"/>
        <w:rPr>
          <w:color w:val="auto"/>
        </w:rPr>
      </w:pPr>
      <w:r w:rsidRPr="00C65DBB">
        <w:rPr>
          <w:color w:val="auto"/>
        </w:rPr>
        <w:t xml:space="preserve">- Position type currently held: FT □ PT □ Casual □ / Permanent □ Temporary □ </w:t>
      </w:r>
    </w:p>
    <w:p w14:paraId="3FD8BCC9" w14:textId="77777777" w:rsidR="009C3AE4" w:rsidRPr="00C65DBB" w:rsidRDefault="009C3AE4" w:rsidP="009C3AE4">
      <w:pPr>
        <w:pStyle w:val="Default"/>
        <w:spacing w:after="49"/>
        <w:ind w:left="567"/>
        <w:rPr>
          <w:color w:val="auto"/>
        </w:rPr>
      </w:pPr>
      <w:r w:rsidRPr="00C65DBB">
        <w:rPr>
          <w:color w:val="auto"/>
        </w:rPr>
        <w:t xml:space="preserve">- Length of time employed in primary care overall </w:t>
      </w:r>
    </w:p>
    <w:p w14:paraId="78CF5411" w14:textId="23E7E062" w:rsidR="009C3AE4" w:rsidRPr="00C65DBB" w:rsidRDefault="00D97944" w:rsidP="009C3AE4">
      <w:pPr>
        <w:pStyle w:val="Default"/>
        <w:ind w:left="567"/>
        <w:rPr>
          <w:color w:val="auto"/>
        </w:rPr>
      </w:pPr>
      <w:r w:rsidRPr="00C65DBB">
        <w:rPr>
          <w:color w:val="auto"/>
        </w:rPr>
        <w:t>- Describe</w:t>
      </w:r>
      <w:r w:rsidR="009B57C3" w:rsidRPr="00C65DBB">
        <w:rPr>
          <w:color w:val="auto"/>
        </w:rPr>
        <w:t xml:space="preserve"> </w:t>
      </w:r>
      <w:r w:rsidR="009C3AE4" w:rsidRPr="00C65DBB">
        <w:rPr>
          <w:color w:val="auto"/>
        </w:rPr>
        <w:t xml:space="preserve">your previous nursing experience? </w:t>
      </w:r>
    </w:p>
    <w:p w14:paraId="13A31D73" w14:textId="77777777" w:rsidR="009B57C3" w:rsidRPr="00C65DBB" w:rsidRDefault="009B57C3" w:rsidP="009B57C3">
      <w:pPr>
        <w:pStyle w:val="Default"/>
        <w:spacing w:after="49"/>
        <w:ind w:left="567"/>
        <w:rPr>
          <w:color w:val="auto"/>
        </w:rPr>
      </w:pPr>
      <w:r w:rsidRPr="00C65DBB">
        <w:rPr>
          <w:color w:val="auto"/>
        </w:rPr>
        <w:t xml:space="preserve">- Age </w:t>
      </w:r>
    </w:p>
    <w:p w14:paraId="73AD7CAC" w14:textId="77777777" w:rsidR="009B57C3" w:rsidRPr="00C65DBB" w:rsidRDefault="009B57C3" w:rsidP="009B57C3">
      <w:pPr>
        <w:pStyle w:val="Default"/>
        <w:spacing w:after="49"/>
        <w:ind w:left="567"/>
        <w:rPr>
          <w:color w:val="auto"/>
        </w:rPr>
      </w:pPr>
      <w:r w:rsidRPr="00C65DBB">
        <w:rPr>
          <w:color w:val="auto"/>
        </w:rPr>
        <w:t xml:space="preserve">- Gender </w:t>
      </w:r>
    </w:p>
    <w:p w14:paraId="6194BFA7" w14:textId="77777777" w:rsidR="009B57C3" w:rsidRPr="00C65DBB" w:rsidRDefault="009B57C3" w:rsidP="009B57C3">
      <w:pPr>
        <w:pStyle w:val="Default"/>
        <w:spacing w:after="49"/>
        <w:ind w:left="567"/>
        <w:rPr>
          <w:color w:val="auto"/>
        </w:rPr>
      </w:pPr>
      <w:r w:rsidRPr="00C65DBB">
        <w:rPr>
          <w:color w:val="auto"/>
        </w:rPr>
        <w:t xml:space="preserve">- Year of graduation </w:t>
      </w:r>
    </w:p>
    <w:p w14:paraId="22895C89" w14:textId="77777777" w:rsidR="009B57C3" w:rsidRPr="00C65DBB" w:rsidRDefault="009B57C3" w:rsidP="009B57C3">
      <w:pPr>
        <w:pStyle w:val="Default"/>
        <w:spacing w:after="49"/>
        <w:ind w:left="567"/>
        <w:rPr>
          <w:color w:val="auto"/>
        </w:rPr>
      </w:pPr>
      <w:r w:rsidRPr="00C65DBB">
        <w:rPr>
          <w:color w:val="auto"/>
        </w:rPr>
        <w:t xml:space="preserve">- Highest level of education: Undergraduate □ Masters □ PhD □ </w:t>
      </w:r>
    </w:p>
    <w:p w14:paraId="0AAFB8B5" w14:textId="77777777" w:rsidR="009B57C3" w:rsidRPr="00C65DBB" w:rsidRDefault="009B57C3" w:rsidP="009B57C3">
      <w:pPr>
        <w:pStyle w:val="Default"/>
        <w:spacing w:after="49"/>
        <w:ind w:left="567"/>
        <w:rPr>
          <w:color w:val="auto"/>
        </w:rPr>
      </w:pPr>
      <w:r w:rsidRPr="00C65DBB">
        <w:rPr>
          <w:color w:val="auto"/>
        </w:rPr>
        <w:t xml:space="preserve">- Highest level of education in nursing: Undergraduate □ Masters □ PhD □ </w:t>
      </w:r>
    </w:p>
    <w:p w14:paraId="5E5489FD" w14:textId="77777777" w:rsidR="00A9418C" w:rsidRPr="00C65DBB" w:rsidRDefault="00A9418C" w:rsidP="00A9418C">
      <w:pPr>
        <w:pStyle w:val="Default"/>
        <w:rPr>
          <w:color w:val="auto"/>
        </w:rPr>
      </w:pPr>
    </w:p>
    <w:p w14:paraId="6C3EA4C5" w14:textId="273B5D6F" w:rsidR="00A9418C" w:rsidRPr="00C65DBB" w:rsidRDefault="00A9418C" w:rsidP="00A9418C">
      <w:pPr>
        <w:pStyle w:val="Default"/>
        <w:rPr>
          <w:color w:val="auto"/>
        </w:rPr>
      </w:pPr>
      <w:r w:rsidRPr="00C65DBB">
        <w:rPr>
          <w:color w:val="auto"/>
        </w:rPr>
        <w:t xml:space="preserve">2. Can you tell me about your current role in this primary care practice? </w:t>
      </w:r>
    </w:p>
    <w:p w14:paraId="3A440F0E" w14:textId="77777777" w:rsidR="00A9418C" w:rsidRPr="00C65DBB" w:rsidRDefault="00A9418C" w:rsidP="00A9418C">
      <w:pPr>
        <w:pStyle w:val="Default"/>
        <w:spacing w:after="49"/>
        <w:ind w:left="567"/>
        <w:rPr>
          <w:color w:val="auto"/>
        </w:rPr>
      </w:pPr>
      <w:r w:rsidRPr="00C65DBB">
        <w:rPr>
          <w:color w:val="auto"/>
        </w:rPr>
        <w:t xml:space="preserve">- Obtain a brief overview of current role </w:t>
      </w:r>
    </w:p>
    <w:p w14:paraId="60025EBB" w14:textId="77777777" w:rsidR="00A9418C" w:rsidRPr="00C65DBB" w:rsidRDefault="00A9418C" w:rsidP="00A9418C">
      <w:pPr>
        <w:pStyle w:val="Default"/>
        <w:spacing w:after="49"/>
        <w:ind w:left="567"/>
        <w:rPr>
          <w:color w:val="auto"/>
        </w:rPr>
      </w:pPr>
      <w:r w:rsidRPr="00C65DBB">
        <w:rPr>
          <w:color w:val="auto"/>
        </w:rPr>
        <w:t xml:space="preserve">- Type of population served </w:t>
      </w:r>
    </w:p>
    <w:p w14:paraId="55F9132F" w14:textId="77777777" w:rsidR="00A9418C" w:rsidRPr="00C65DBB" w:rsidRDefault="00A9418C" w:rsidP="00A9418C">
      <w:pPr>
        <w:pStyle w:val="Default"/>
        <w:spacing w:after="49"/>
        <w:ind w:left="567"/>
        <w:rPr>
          <w:color w:val="auto"/>
        </w:rPr>
      </w:pPr>
      <w:r w:rsidRPr="00C65DBB">
        <w:rPr>
          <w:color w:val="auto"/>
        </w:rPr>
        <w:t xml:space="preserve">- Focus on prevention, health promotion, and population health </w:t>
      </w:r>
    </w:p>
    <w:p w14:paraId="4F61D774" w14:textId="77777777" w:rsidR="00A9418C" w:rsidRPr="00C65DBB" w:rsidRDefault="00A9418C" w:rsidP="00A9418C">
      <w:pPr>
        <w:pStyle w:val="Default"/>
        <w:spacing w:after="49"/>
        <w:ind w:left="567"/>
        <w:rPr>
          <w:color w:val="auto"/>
        </w:rPr>
      </w:pPr>
      <w:r w:rsidRPr="00C65DBB">
        <w:rPr>
          <w:color w:val="auto"/>
        </w:rPr>
        <w:t xml:space="preserve">- Who are other members of the primary care team? (e.g., number of other providers and roles) </w:t>
      </w:r>
    </w:p>
    <w:p w14:paraId="77934DC3" w14:textId="77777777" w:rsidR="00A9418C" w:rsidRPr="00C65DBB" w:rsidRDefault="00A9418C" w:rsidP="00A9418C">
      <w:pPr>
        <w:pStyle w:val="Default"/>
        <w:spacing w:after="49"/>
        <w:ind w:left="567"/>
        <w:rPr>
          <w:color w:val="auto"/>
        </w:rPr>
      </w:pPr>
      <w:r w:rsidRPr="00C65DBB">
        <w:rPr>
          <w:color w:val="auto"/>
        </w:rPr>
        <w:t xml:space="preserve">- Referrals to other team members/healthcare providers </w:t>
      </w:r>
    </w:p>
    <w:p w14:paraId="691B1CC3" w14:textId="77777777" w:rsidR="00A9418C" w:rsidRPr="00C65DBB" w:rsidRDefault="00A9418C" w:rsidP="00A9418C">
      <w:pPr>
        <w:pStyle w:val="Default"/>
        <w:ind w:left="567"/>
        <w:rPr>
          <w:color w:val="auto"/>
        </w:rPr>
      </w:pPr>
      <w:r w:rsidRPr="00C65DBB">
        <w:rPr>
          <w:color w:val="auto"/>
        </w:rPr>
        <w:t xml:space="preserve">- Degree/extent of collaboration between other healthcare providers </w:t>
      </w:r>
    </w:p>
    <w:p w14:paraId="44D91A58" w14:textId="77777777" w:rsidR="009C3AE4" w:rsidRPr="00C65DBB" w:rsidRDefault="009C3AE4" w:rsidP="009C3AE4">
      <w:pPr>
        <w:pStyle w:val="Default"/>
        <w:rPr>
          <w:color w:val="auto"/>
        </w:rPr>
      </w:pPr>
    </w:p>
    <w:p w14:paraId="333EBD50" w14:textId="5867FA16" w:rsidR="00DF301B" w:rsidRPr="00C65DBB" w:rsidRDefault="00A9418C" w:rsidP="009C3AE4">
      <w:pPr>
        <w:pStyle w:val="Default"/>
        <w:rPr>
          <w:color w:val="auto"/>
        </w:rPr>
      </w:pPr>
      <w:r w:rsidRPr="00C65DBB">
        <w:rPr>
          <w:color w:val="auto"/>
        </w:rPr>
        <w:t>3</w:t>
      </w:r>
      <w:r w:rsidR="009C3AE4" w:rsidRPr="00C65DBB">
        <w:rPr>
          <w:color w:val="auto"/>
        </w:rPr>
        <w:t xml:space="preserve">. </w:t>
      </w:r>
      <w:r w:rsidR="003D7880" w:rsidRPr="00C65DBB">
        <w:rPr>
          <w:color w:val="auto"/>
        </w:rPr>
        <w:t xml:space="preserve">Could you please describe your transition to primary care and the context around how and why you came to accept the </w:t>
      </w:r>
      <w:r w:rsidR="00031C56" w:rsidRPr="00C65DBB">
        <w:rPr>
          <w:color w:val="auto"/>
        </w:rPr>
        <w:t>position?</w:t>
      </w:r>
      <w:r w:rsidR="009C3AE4" w:rsidRPr="00C65DBB">
        <w:rPr>
          <w:color w:val="auto"/>
        </w:rPr>
        <w:t xml:space="preserve"> </w:t>
      </w:r>
    </w:p>
    <w:p w14:paraId="22492D95" w14:textId="25B0F669" w:rsidR="00DF301B" w:rsidRPr="00C65DBB" w:rsidRDefault="00DF301B" w:rsidP="002E0575">
      <w:pPr>
        <w:pStyle w:val="Default"/>
        <w:ind w:left="567"/>
        <w:rPr>
          <w:color w:val="auto"/>
        </w:rPr>
      </w:pPr>
      <w:r w:rsidRPr="00C65DBB">
        <w:rPr>
          <w:color w:val="auto"/>
        </w:rPr>
        <w:t xml:space="preserve">- </w:t>
      </w:r>
      <w:r w:rsidR="00031C56" w:rsidRPr="00C65DBB">
        <w:rPr>
          <w:color w:val="auto"/>
        </w:rPr>
        <w:t>Context around when you first arrived at your position</w:t>
      </w:r>
    </w:p>
    <w:p w14:paraId="777BDC29" w14:textId="0CACD62C" w:rsidR="00031C56" w:rsidRPr="00C65DBB" w:rsidRDefault="00031C56" w:rsidP="002E0575">
      <w:pPr>
        <w:pStyle w:val="Default"/>
        <w:ind w:left="567"/>
        <w:rPr>
          <w:color w:val="auto"/>
        </w:rPr>
      </w:pPr>
      <w:r w:rsidRPr="00C65DBB">
        <w:rPr>
          <w:color w:val="auto"/>
        </w:rPr>
        <w:t>-Your motivation/vision at the time of accepting the position</w:t>
      </w:r>
    </w:p>
    <w:p w14:paraId="5DA10650" w14:textId="057C0AFA" w:rsidR="009B57C3" w:rsidRPr="00C65DBB" w:rsidRDefault="009B57C3" w:rsidP="002E0575">
      <w:pPr>
        <w:pStyle w:val="Default"/>
        <w:ind w:left="567"/>
        <w:rPr>
          <w:color w:val="auto"/>
        </w:rPr>
      </w:pPr>
    </w:p>
    <w:p w14:paraId="02BDB91E" w14:textId="46BC4124" w:rsidR="009B57C3" w:rsidRPr="00C65DBB" w:rsidRDefault="009B57C3" w:rsidP="009B57C3">
      <w:pPr>
        <w:pStyle w:val="Default"/>
        <w:rPr>
          <w:color w:val="auto"/>
        </w:rPr>
      </w:pPr>
      <w:r w:rsidRPr="00C65DBB">
        <w:rPr>
          <w:color w:val="auto"/>
        </w:rPr>
        <w:t xml:space="preserve">The following two questions ask about practice supports and resources, both related to when you first started/transitioned to role and beyond. </w:t>
      </w:r>
    </w:p>
    <w:p w14:paraId="2F83239B" w14:textId="77777777" w:rsidR="00DF301B" w:rsidRPr="00C65DBB" w:rsidRDefault="00DF301B" w:rsidP="009C3AE4">
      <w:pPr>
        <w:pStyle w:val="Default"/>
        <w:rPr>
          <w:color w:val="auto"/>
        </w:rPr>
      </w:pPr>
    </w:p>
    <w:p w14:paraId="57D479B5" w14:textId="093BF25D" w:rsidR="009C3AE4" w:rsidRPr="00C65DBB" w:rsidRDefault="00A9418C" w:rsidP="009C3AE4">
      <w:pPr>
        <w:pStyle w:val="Default"/>
        <w:rPr>
          <w:color w:val="auto"/>
        </w:rPr>
      </w:pPr>
      <w:r w:rsidRPr="00C65DBB">
        <w:rPr>
          <w:color w:val="auto"/>
        </w:rPr>
        <w:t>4</w:t>
      </w:r>
      <w:r w:rsidR="002E0575" w:rsidRPr="00C65DBB">
        <w:rPr>
          <w:color w:val="auto"/>
        </w:rPr>
        <w:t xml:space="preserve">. </w:t>
      </w:r>
      <w:r w:rsidR="009C3AE4" w:rsidRPr="00C65DBB">
        <w:rPr>
          <w:color w:val="auto"/>
        </w:rPr>
        <w:t>What type of preparation</w:t>
      </w:r>
      <w:r w:rsidR="002E0575" w:rsidRPr="00C65DBB">
        <w:rPr>
          <w:color w:val="auto"/>
        </w:rPr>
        <w:t xml:space="preserve"> or support</w:t>
      </w:r>
      <w:r w:rsidR="009C3AE4" w:rsidRPr="00C65DBB">
        <w:rPr>
          <w:color w:val="auto"/>
        </w:rPr>
        <w:t xml:space="preserve"> did you receive to work in your current role within this Family Care Team</w:t>
      </w:r>
      <w:r w:rsidR="00AA3ECC" w:rsidRPr="00C65DBB">
        <w:rPr>
          <w:color w:val="auto"/>
        </w:rPr>
        <w:t xml:space="preserve"> during your transition to practice</w:t>
      </w:r>
      <w:r w:rsidR="009C3AE4" w:rsidRPr="00C65DBB">
        <w:rPr>
          <w:color w:val="auto"/>
        </w:rPr>
        <w:t xml:space="preserve">? </w:t>
      </w:r>
    </w:p>
    <w:p w14:paraId="0D4E097F" w14:textId="14149311" w:rsidR="009C3AE4" w:rsidRPr="00C65DBB" w:rsidRDefault="009C3AE4" w:rsidP="005C685E">
      <w:pPr>
        <w:pStyle w:val="Default"/>
        <w:spacing w:after="71"/>
        <w:ind w:left="567"/>
        <w:rPr>
          <w:color w:val="auto"/>
        </w:rPr>
      </w:pPr>
      <w:r w:rsidRPr="00C65DBB">
        <w:rPr>
          <w:color w:val="auto"/>
        </w:rPr>
        <w:t>- Orientation (How were you oriented? With whom? How long? Was there a theoretical component?)</w:t>
      </w:r>
      <w:r w:rsidR="00AA3ECC" w:rsidRPr="00C65DBB">
        <w:rPr>
          <w:color w:val="auto"/>
        </w:rPr>
        <w:t xml:space="preserve"> </w:t>
      </w:r>
      <w:r w:rsidRPr="00C65DBB">
        <w:rPr>
          <w:color w:val="auto"/>
        </w:rPr>
        <w:t xml:space="preserve"> </w:t>
      </w:r>
    </w:p>
    <w:p w14:paraId="05CF0077" w14:textId="77777777" w:rsidR="009C3AE4" w:rsidRPr="00C65DBB" w:rsidRDefault="009C3AE4" w:rsidP="005C685E">
      <w:pPr>
        <w:pStyle w:val="Default"/>
        <w:spacing w:after="71"/>
        <w:ind w:left="567"/>
        <w:rPr>
          <w:color w:val="auto"/>
        </w:rPr>
      </w:pPr>
      <w:r w:rsidRPr="00C65DBB">
        <w:rPr>
          <w:color w:val="auto"/>
        </w:rPr>
        <w:t xml:space="preserve">- Continuing education </w:t>
      </w:r>
    </w:p>
    <w:p w14:paraId="715198F7" w14:textId="77777777" w:rsidR="009C3AE4" w:rsidRPr="00C65DBB" w:rsidRDefault="009C3AE4" w:rsidP="005C685E">
      <w:pPr>
        <w:pStyle w:val="Default"/>
        <w:spacing w:after="71"/>
        <w:ind w:left="567"/>
        <w:rPr>
          <w:color w:val="auto"/>
        </w:rPr>
      </w:pPr>
      <w:r w:rsidRPr="00C65DBB">
        <w:rPr>
          <w:color w:val="auto"/>
        </w:rPr>
        <w:t xml:space="preserve">- Informal/formal mentorship </w:t>
      </w:r>
    </w:p>
    <w:p w14:paraId="62661D5C" w14:textId="77777777" w:rsidR="009C3AE4" w:rsidRPr="00C65DBB" w:rsidRDefault="009C3AE4" w:rsidP="005C685E">
      <w:pPr>
        <w:pStyle w:val="Default"/>
        <w:spacing w:after="71"/>
        <w:ind w:left="567"/>
        <w:rPr>
          <w:color w:val="auto"/>
        </w:rPr>
      </w:pPr>
      <w:r w:rsidRPr="00C65DBB">
        <w:rPr>
          <w:color w:val="auto"/>
        </w:rPr>
        <w:t xml:space="preserve">- Other </w:t>
      </w:r>
    </w:p>
    <w:p w14:paraId="02814657" w14:textId="77777777" w:rsidR="009C3AE4" w:rsidRPr="00C65DBB" w:rsidRDefault="009C3AE4" w:rsidP="005C685E">
      <w:pPr>
        <w:pStyle w:val="Default"/>
        <w:spacing w:after="71"/>
        <w:ind w:left="567"/>
        <w:rPr>
          <w:color w:val="auto"/>
        </w:rPr>
      </w:pPr>
      <w:r w:rsidRPr="00C65DBB">
        <w:rPr>
          <w:color w:val="auto"/>
        </w:rPr>
        <w:t xml:space="preserve">- If you worked in acute care or other practice setting prior to primary care, please describe any differences in your transition experience (orientation, buddy shifts, mentorship) </w:t>
      </w:r>
    </w:p>
    <w:p w14:paraId="34742B02" w14:textId="77777777" w:rsidR="009C3AE4" w:rsidRPr="00C65DBB" w:rsidRDefault="009C3AE4" w:rsidP="005C685E">
      <w:pPr>
        <w:pStyle w:val="Default"/>
        <w:ind w:left="567"/>
        <w:rPr>
          <w:color w:val="auto"/>
        </w:rPr>
      </w:pPr>
      <w:r w:rsidRPr="00C65DBB">
        <w:rPr>
          <w:color w:val="auto"/>
        </w:rPr>
        <w:t xml:space="preserve">- Did your experience meet your transition/learning requirements? </w:t>
      </w:r>
    </w:p>
    <w:p w14:paraId="67A2B66E" w14:textId="77777777" w:rsidR="009C3AE4" w:rsidRPr="00C65DBB" w:rsidRDefault="009C3AE4" w:rsidP="009C3AE4">
      <w:pPr>
        <w:pStyle w:val="Default"/>
        <w:rPr>
          <w:color w:val="auto"/>
        </w:rPr>
      </w:pPr>
    </w:p>
    <w:p w14:paraId="683D8E79" w14:textId="793243AE" w:rsidR="009C3AE4" w:rsidRPr="00C65DBB" w:rsidRDefault="00A9418C" w:rsidP="009C3AE4">
      <w:pPr>
        <w:pStyle w:val="Default"/>
        <w:rPr>
          <w:color w:val="auto"/>
        </w:rPr>
      </w:pPr>
      <w:r w:rsidRPr="00C65DBB">
        <w:rPr>
          <w:color w:val="auto"/>
        </w:rPr>
        <w:t>5</w:t>
      </w:r>
      <w:r w:rsidR="009C3AE4" w:rsidRPr="00C65DBB">
        <w:rPr>
          <w:color w:val="auto"/>
        </w:rPr>
        <w:t xml:space="preserve">. Since starting your position, what type of practice supports have you received to work in your role within this Family Care Team? </w:t>
      </w:r>
    </w:p>
    <w:p w14:paraId="1C8FA31B" w14:textId="77777777" w:rsidR="009C3AE4" w:rsidRPr="00C65DBB" w:rsidRDefault="009C3AE4" w:rsidP="005C685E">
      <w:pPr>
        <w:pStyle w:val="Default"/>
        <w:spacing w:after="49"/>
        <w:ind w:left="567"/>
        <w:rPr>
          <w:color w:val="auto"/>
        </w:rPr>
      </w:pPr>
      <w:r w:rsidRPr="00C65DBB">
        <w:rPr>
          <w:color w:val="auto"/>
        </w:rPr>
        <w:t xml:space="preserve">- Toolkits, guides, resources </w:t>
      </w:r>
    </w:p>
    <w:p w14:paraId="4D7112E8" w14:textId="77777777" w:rsidR="009C3AE4" w:rsidRPr="00C65DBB" w:rsidRDefault="009C3AE4" w:rsidP="005C685E">
      <w:pPr>
        <w:pStyle w:val="Default"/>
        <w:spacing w:after="49"/>
        <w:ind w:left="567"/>
        <w:rPr>
          <w:color w:val="auto"/>
        </w:rPr>
      </w:pPr>
      <w:r w:rsidRPr="00C65DBB">
        <w:rPr>
          <w:color w:val="auto"/>
        </w:rPr>
        <w:t xml:space="preserve">- Continuing education </w:t>
      </w:r>
    </w:p>
    <w:p w14:paraId="05EF2ECB" w14:textId="77777777" w:rsidR="009C3AE4" w:rsidRPr="00C65DBB" w:rsidRDefault="009C3AE4" w:rsidP="005C685E">
      <w:pPr>
        <w:pStyle w:val="Default"/>
        <w:spacing w:after="49"/>
        <w:ind w:left="567"/>
        <w:rPr>
          <w:color w:val="auto"/>
        </w:rPr>
      </w:pPr>
      <w:r w:rsidRPr="00C65DBB">
        <w:rPr>
          <w:color w:val="auto"/>
        </w:rPr>
        <w:lastRenderedPageBreak/>
        <w:t xml:space="preserve">- Informal/formal mentorship </w:t>
      </w:r>
    </w:p>
    <w:p w14:paraId="43E2D36C" w14:textId="77777777" w:rsidR="009C3AE4" w:rsidRPr="00C65DBB" w:rsidRDefault="009C3AE4" w:rsidP="005C685E">
      <w:pPr>
        <w:pStyle w:val="Default"/>
        <w:ind w:left="567"/>
        <w:rPr>
          <w:color w:val="auto"/>
        </w:rPr>
      </w:pPr>
      <w:r w:rsidRPr="00C65DBB">
        <w:rPr>
          <w:color w:val="auto"/>
        </w:rPr>
        <w:t xml:space="preserve">- Other </w:t>
      </w:r>
    </w:p>
    <w:p w14:paraId="6FD5C07B" w14:textId="77777777" w:rsidR="009C3AE4" w:rsidRPr="00C65DBB" w:rsidRDefault="009C3AE4" w:rsidP="009C3AE4">
      <w:pPr>
        <w:pStyle w:val="Default"/>
        <w:rPr>
          <w:color w:val="auto"/>
        </w:rPr>
      </w:pPr>
    </w:p>
    <w:p w14:paraId="76461E40" w14:textId="03B85129" w:rsidR="009C3AE4" w:rsidRPr="00C65DBB" w:rsidRDefault="00A9418C" w:rsidP="009C3AE4">
      <w:pPr>
        <w:pStyle w:val="Default"/>
        <w:rPr>
          <w:color w:val="auto"/>
        </w:rPr>
      </w:pPr>
      <w:r w:rsidRPr="00C65DBB">
        <w:rPr>
          <w:color w:val="auto"/>
        </w:rPr>
        <w:t>6</w:t>
      </w:r>
      <w:r w:rsidR="009C3AE4" w:rsidRPr="00C65DBB">
        <w:rPr>
          <w:color w:val="auto"/>
        </w:rPr>
        <w:t xml:space="preserve">. How has your nursing education (basic and continuing education) </w:t>
      </w:r>
      <w:r w:rsidR="00083366" w:rsidRPr="00C65DBB">
        <w:rPr>
          <w:color w:val="auto"/>
        </w:rPr>
        <w:t xml:space="preserve">prepared you for this role and </w:t>
      </w:r>
      <w:r w:rsidR="009C3AE4" w:rsidRPr="00C65DBB">
        <w:rPr>
          <w:color w:val="auto"/>
        </w:rPr>
        <w:t xml:space="preserve">provided you with the ability to work to the full extent of your knowledge and skills in a Family Care Team? </w:t>
      </w:r>
      <w:r w:rsidR="00423966" w:rsidRPr="00C65DBB">
        <w:rPr>
          <w:color w:val="auto"/>
        </w:rPr>
        <w:t xml:space="preserve">What gaps do you see in your nursing education for working in this setting? </w:t>
      </w:r>
    </w:p>
    <w:p w14:paraId="7B0368EB" w14:textId="77777777" w:rsidR="009C3AE4" w:rsidRPr="00C65DBB" w:rsidRDefault="009C3AE4" w:rsidP="005C685E">
      <w:pPr>
        <w:pStyle w:val="Default"/>
        <w:spacing w:after="44"/>
        <w:ind w:left="567"/>
        <w:rPr>
          <w:color w:val="auto"/>
        </w:rPr>
      </w:pPr>
      <w:r w:rsidRPr="00C65DBB">
        <w:rPr>
          <w:color w:val="auto"/>
        </w:rPr>
        <w:t xml:space="preserve">- Appropriateness of education </w:t>
      </w:r>
    </w:p>
    <w:p w14:paraId="4CDD0052" w14:textId="77777777" w:rsidR="009C3AE4" w:rsidRPr="00C65DBB" w:rsidRDefault="009C3AE4" w:rsidP="005C685E">
      <w:pPr>
        <w:pStyle w:val="Default"/>
        <w:spacing w:after="44"/>
        <w:ind w:left="567"/>
        <w:rPr>
          <w:color w:val="auto"/>
        </w:rPr>
      </w:pPr>
      <w:r w:rsidRPr="00C65DBB">
        <w:rPr>
          <w:color w:val="auto"/>
        </w:rPr>
        <w:t xml:space="preserve">- Gaps in knowledge/skills </w:t>
      </w:r>
    </w:p>
    <w:p w14:paraId="55623ADB" w14:textId="77777777" w:rsidR="009C3AE4" w:rsidRPr="00C65DBB" w:rsidRDefault="009C3AE4" w:rsidP="005C685E">
      <w:pPr>
        <w:pStyle w:val="Default"/>
        <w:ind w:left="567"/>
        <w:rPr>
          <w:color w:val="auto"/>
        </w:rPr>
      </w:pPr>
      <w:r w:rsidRPr="00C65DBB">
        <w:rPr>
          <w:color w:val="auto"/>
        </w:rPr>
        <w:t xml:space="preserve">- Learning needs </w:t>
      </w:r>
    </w:p>
    <w:p w14:paraId="3B51D258" w14:textId="6B3302B6" w:rsidR="00423966" w:rsidRPr="00C65DBB" w:rsidRDefault="00423966" w:rsidP="00423966">
      <w:pPr>
        <w:pStyle w:val="Default"/>
        <w:spacing w:after="49"/>
        <w:ind w:left="567"/>
        <w:rPr>
          <w:color w:val="auto"/>
        </w:rPr>
      </w:pPr>
      <w:r w:rsidRPr="00C65DBB">
        <w:rPr>
          <w:color w:val="auto"/>
        </w:rPr>
        <w:t xml:space="preserve">- Preparation to work in collaborative practice with other healthcare providers </w:t>
      </w:r>
    </w:p>
    <w:p w14:paraId="4CFF4559" w14:textId="6241A0E7" w:rsidR="00423966" w:rsidRPr="00C65DBB" w:rsidRDefault="00423966" w:rsidP="00423966">
      <w:pPr>
        <w:pStyle w:val="Default"/>
        <w:ind w:left="567"/>
        <w:rPr>
          <w:color w:val="auto"/>
        </w:rPr>
      </w:pPr>
      <w:r w:rsidRPr="00C65DBB">
        <w:rPr>
          <w:color w:val="auto"/>
        </w:rPr>
        <w:t xml:space="preserve">- </w:t>
      </w:r>
      <w:r w:rsidR="00A11EC8" w:rsidRPr="00C65DBB">
        <w:rPr>
          <w:color w:val="auto"/>
        </w:rPr>
        <w:t>G</w:t>
      </w:r>
      <w:r w:rsidRPr="00C65DBB">
        <w:rPr>
          <w:color w:val="auto"/>
        </w:rPr>
        <w:t>ap</w:t>
      </w:r>
      <w:r w:rsidR="00A11EC8" w:rsidRPr="00C65DBB">
        <w:rPr>
          <w:color w:val="auto"/>
        </w:rPr>
        <w:t>s</w:t>
      </w:r>
      <w:r w:rsidRPr="00C65DBB">
        <w:rPr>
          <w:color w:val="auto"/>
        </w:rPr>
        <w:t xml:space="preserve"> between what you were taught and how you practice </w:t>
      </w:r>
    </w:p>
    <w:p w14:paraId="540C7EC8" w14:textId="77777777" w:rsidR="00B07FF0" w:rsidRPr="00C65DBB" w:rsidRDefault="00B07FF0" w:rsidP="005C685E">
      <w:pPr>
        <w:pStyle w:val="Default"/>
        <w:ind w:left="567"/>
        <w:rPr>
          <w:color w:val="auto"/>
        </w:rPr>
      </w:pPr>
    </w:p>
    <w:p w14:paraId="47CE6C8E" w14:textId="6B34307A" w:rsidR="00B07FF0" w:rsidRPr="00C65DBB" w:rsidRDefault="00A857E1" w:rsidP="00B07FF0">
      <w:pPr>
        <w:pStyle w:val="Default"/>
        <w:rPr>
          <w:color w:val="auto"/>
        </w:rPr>
      </w:pPr>
      <w:r w:rsidRPr="00C65DBB">
        <w:rPr>
          <w:color w:val="auto"/>
        </w:rPr>
        <w:t>7</w:t>
      </w:r>
      <w:r w:rsidR="00B07FF0" w:rsidRPr="00C65DBB">
        <w:rPr>
          <w:color w:val="auto"/>
        </w:rPr>
        <w:t xml:space="preserve">. Previous research focused on nursing practice within collaborative primary care teams has found considerable role ambiguity, in that nursing roles were not particularly clear. As a result, nurses who work in primary care settings were not necessarily using the knowledge and skills from their basic education as effectively as they could be. </w:t>
      </w:r>
    </w:p>
    <w:p w14:paraId="55274EAA" w14:textId="77777777" w:rsidR="00B07FF0" w:rsidRPr="00C65DBB" w:rsidRDefault="00B07FF0" w:rsidP="00B07FF0">
      <w:pPr>
        <w:pStyle w:val="Default"/>
        <w:spacing w:after="47"/>
        <w:ind w:left="567"/>
        <w:rPr>
          <w:color w:val="auto"/>
        </w:rPr>
      </w:pPr>
      <w:r w:rsidRPr="00C65DBB">
        <w:rPr>
          <w:color w:val="auto"/>
        </w:rPr>
        <w:t xml:space="preserve">- How is this similar or different to information you have read/heard? </w:t>
      </w:r>
    </w:p>
    <w:p w14:paraId="4F628BD4" w14:textId="6001A9BF" w:rsidR="009C3AE4" w:rsidRPr="00C65DBB" w:rsidRDefault="00B07FF0" w:rsidP="00B07FF0">
      <w:pPr>
        <w:pStyle w:val="Default"/>
        <w:ind w:left="567"/>
        <w:rPr>
          <w:color w:val="auto"/>
        </w:rPr>
      </w:pPr>
      <w:r w:rsidRPr="00C65DBB">
        <w:rPr>
          <w:color w:val="auto"/>
        </w:rPr>
        <w:t>- How is this similar or different to the experience you have had in primary care?</w:t>
      </w:r>
    </w:p>
    <w:p w14:paraId="1754A01B" w14:textId="77777777" w:rsidR="009C3AE4" w:rsidRPr="00C65DBB" w:rsidRDefault="009C3AE4" w:rsidP="009C3AE4">
      <w:pPr>
        <w:pStyle w:val="Default"/>
        <w:rPr>
          <w:color w:val="auto"/>
        </w:rPr>
      </w:pPr>
    </w:p>
    <w:p w14:paraId="54C48DFC" w14:textId="77777777" w:rsidR="009B57C3" w:rsidRPr="00C65DBB" w:rsidRDefault="00A11EC8" w:rsidP="009C3AE4">
      <w:pPr>
        <w:pStyle w:val="Default"/>
        <w:rPr>
          <w:color w:val="auto"/>
        </w:rPr>
      </w:pPr>
      <w:r w:rsidRPr="00C65DBB">
        <w:rPr>
          <w:color w:val="auto"/>
        </w:rPr>
        <w:t>8</w:t>
      </w:r>
      <w:r w:rsidR="009C3AE4" w:rsidRPr="00C65DBB">
        <w:rPr>
          <w:color w:val="auto"/>
        </w:rPr>
        <w:t xml:space="preserve">. How is your current position within the Family Care Team funded? </w:t>
      </w:r>
    </w:p>
    <w:p w14:paraId="248EFA69" w14:textId="3942D74B" w:rsidR="009C3AE4" w:rsidRPr="00C65DBB" w:rsidRDefault="009B57C3" w:rsidP="009C3AE4">
      <w:pPr>
        <w:pStyle w:val="Default"/>
        <w:rPr>
          <w:color w:val="auto"/>
        </w:rPr>
      </w:pPr>
      <w:r w:rsidRPr="00C65DBB">
        <w:rPr>
          <w:color w:val="auto"/>
        </w:rPr>
        <w:tab/>
        <w:t xml:space="preserve">- Salary/hourly rate? </w:t>
      </w:r>
      <w:r w:rsidRPr="00C65DBB">
        <w:rPr>
          <w:color w:val="auto"/>
        </w:rPr>
        <w:br/>
      </w:r>
      <w:r w:rsidRPr="00C65DBB">
        <w:rPr>
          <w:color w:val="auto"/>
        </w:rPr>
        <w:tab/>
        <w:t>- Do you know where the funds come from to cover your salary/hourly pay?</w:t>
      </w:r>
    </w:p>
    <w:p w14:paraId="1C295661" w14:textId="77777777" w:rsidR="009C3AE4" w:rsidRPr="00C65DBB" w:rsidRDefault="009C3AE4" w:rsidP="009C3AE4">
      <w:pPr>
        <w:pStyle w:val="Default"/>
        <w:rPr>
          <w:color w:val="auto"/>
        </w:rPr>
      </w:pPr>
    </w:p>
    <w:p w14:paraId="78E37E9B" w14:textId="06233E77" w:rsidR="009C3AE4" w:rsidRPr="00C65DBB" w:rsidRDefault="00A11EC8" w:rsidP="009C3AE4">
      <w:pPr>
        <w:pStyle w:val="Default"/>
        <w:rPr>
          <w:color w:val="auto"/>
        </w:rPr>
      </w:pPr>
      <w:r w:rsidRPr="00C65DBB">
        <w:rPr>
          <w:color w:val="auto"/>
        </w:rPr>
        <w:t>9</w:t>
      </w:r>
      <w:r w:rsidR="009C3AE4" w:rsidRPr="00C65DBB">
        <w:rPr>
          <w:color w:val="auto"/>
        </w:rPr>
        <w:t xml:space="preserve">. What do you perceive as barriers to optimizing your contribution to patient care within this setting? What do you perceive as facilitators to optimizing your contribution to patient care within this setting? </w:t>
      </w:r>
    </w:p>
    <w:p w14:paraId="4A7D096D" w14:textId="77777777" w:rsidR="009C3AE4" w:rsidRPr="00C65DBB" w:rsidRDefault="009C3AE4" w:rsidP="009C3AE4">
      <w:pPr>
        <w:pStyle w:val="Default"/>
        <w:rPr>
          <w:color w:val="auto"/>
        </w:rPr>
      </w:pPr>
    </w:p>
    <w:p w14:paraId="4ED8A375" w14:textId="15D2A813" w:rsidR="009C3AE4" w:rsidRPr="00C65DBB" w:rsidRDefault="009C3AE4" w:rsidP="009C3AE4">
      <w:pPr>
        <w:pStyle w:val="Default"/>
        <w:rPr>
          <w:color w:val="auto"/>
        </w:rPr>
      </w:pPr>
      <w:r w:rsidRPr="00C65DBB">
        <w:rPr>
          <w:color w:val="auto"/>
        </w:rPr>
        <w:t>1</w:t>
      </w:r>
      <w:r w:rsidR="00A11EC8" w:rsidRPr="00C65DBB">
        <w:rPr>
          <w:color w:val="auto"/>
        </w:rPr>
        <w:t>0</w:t>
      </w:r>
      <w:r w:rsidRPr="00C65DBB">
        <w:rPr>
          <w:color w:val="auto"/>
        </w:rPr>
        <w:t xml:space="preserve">. In an ideal world, what would transition to primary care practice look like for nurses? </w:t>
      </w:r>
    </w:p>
    <w:p w14:paraId="6803B211" w14:textId="77777777" w:rsidR="009C3AE4" w:rsidRPr="00C65DBB" w:rsidRDefault="009C3AE4" w:rsidP="00FF38C3">
      <w:pPr>
        <w:pStyle w:val="Default"/>
        <w:ind w:left="1276" w:hanging="709"/>
        <w:rPr>
          <w:color w:val="auto"/>
        </w:rPr>
      </w:pPr>
      <w:r w:rsidRPr="00C65DBB">
        <w:rPr>
          <w:color w:val="auto"/>
        </w:rPr>
        <w:t xml:space="preserve">- What supportive resources would be available? </w:t>
      </w:r>
    </w:p>
    <w:p w14:paraId="70D32BF6" w14:textId="77777777" w:rsidR="009C3AE4" w:rsidRPr="00C65DBB" w:rsidRDefault="009C3AE4" w:rsidP="00FF38C3">
      <w:pPr>
        <w:pStyle w:val="Default"/>
        <w:ind w:left="1276" w:hanging="709"/>
        <w:rPr>
          <w:color w:val="auto"/>
        </w:rPr>
      </w:pPr>
      <w:r w:rsidRPr="00C65DBB">
        <w:rPr>
          <w:color w:val="auto"/>
        </w:rPr>
        <w:t xml:space="preserve">- Who would provide them? </w:t>
      </w:r>
    </w:p>
    <w:p w14:paraId="667352A8" w14:textId="77777777" w:rsidR="00FF38C3" w:rsidRPr="00C65DBB" w:rsidRDefault="00FF38C3" w:rsidP="00FF38C3">
      <w:pPr>
        <w:pStyle w:val="Default"/>
        <w:ind w:left="1276" w:hanging="709"/>
        <w:rPr>
          <w:color w:val="auto"/>
        </w:rPr>
      </w:pPr>
    </w:p>
    <w:p w14:paraId="704A6AE2" w14:textId="4CDD300A" w:rsidR="009C3AE4" w:rsidRPr="00C65DBB" w:rsidRDefault="00A11EC8" w:rsidP="009C3AE4">
      <w:pPr>
        <w:pStyle w:val="Default"/>
        <w:rPr>
          <w:color w:val="auto"/>
        </w:rPr>
      </w:pPr>
      <w:r w:rsidRPr="00C65DBB">
        <w:rPr>
          <w:color w:val="auto"/>
        </w:rPr>
        <w:t>11</w:t>
      </w:r>
      <w:r w:rsidR="009C3AE4" w:rsidRPr="00C65DBB">
        <w:rPr>
          <w:color w:val="auto"/>
        </w:rPr>
        <w:t xml:space="preserve">. Do you have any additional information that you would like to share? </w:t>
      </w:r>
    </w:p>
    <w:p w14:paraId="173E1076" w14:textId="77777777" w:rsidR="0077073B" w:rsidRPr="00C65DBB" w:rsidRDefault="0077073B">
      <w:pPr>
        <w:rPr>
          <w:rFonts w:ascii="Times New Roman" w:hAnsi="Times New Roman" w:cs="Times New Roman"/>
          <w:sz w:val="24"/>
          <w:szCs w:val="24"/>
        </w:rPr>
      </w:pPr>
    </w:p>
    <w:sectPr w:rsidR="0077073B" w:rsidRPr="00C65DBB" w:rsidSect="00BB03EE">
      <w:pgSz w:w="12240" w:h="163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AE4"/>
    <w:rsid w:val="00010DC9"/>
    <w:rsid w:val="00031C56"/>
    <w:rsid w:val="00083366"/>
    <w:rsid w:val="00092F29"/>
    <w:rsid w:val="000A4CDA"/>
    <w:rsid w:val="000A7CB7"/>
    <w:rsid w:val="000F0E4C"/>
    <w:rsid w:val="00200CCE"/>
    <w:rsid w:val="00254D2F"/>
    <w:rsid w:val="00267121"/>
    <w:rsid w:val="002E0575"/>
    <w:rsid w:val="00300111"/>
    <w:rsid w:val="00354CCF"/>
    <w:rsid w:val="00367CD0"/>
    <w:rsid w:val="003B595A"/>
    <w:rsid w:val="003D7880"/>
    <w:rsid w:val="0041164D"/>
    <w:rsid w:val="00423966"/>
    <w:rsid w:val="005C685E"/>
    <w:rsid w:val="007171A6"/>
    <w:rsid w:val="0077073B"/>
    <w:rsid w:val="007B27C9"/>
    <w:rsid w:val="00871BAF"/>
    <w:rsid w:val="008B118E"/>
    <w:rsid w:val="00941B3A"/>
    <w:rsid w:val="009B57C3"/>
    <w:rsid w:val="009C3AE4"/>
    <w:rsid w:val="009D50E7"/>
    <w:rsid w:val="00A11EC8"/>
    <w:rsid w:val="00A857E1"/>
    <w:rsid w:val="00A9418C"/>
    <w:rsid w:val="00AA3ECC"/>
    <w:rsid w:val="00B07FF0"/>
    <w:rsid w:val="00B530C8"/>
    <w:rsid w:val="00B66819"/>
    <w:rsid w:val="00B85124"/>
    <w:rsid w:val="00BB03EE"/>
    <w:rsid w:val="00C16EEE"/>
    <w:rsid w:val="00C65DBB"/>
    <w:rsid w:val="00D078ED"/>
    <w:rsid w:val="00D764E3"/>
    <w:rsid w:val="00D953C3"/>
    <w:rsid w:val="00D97944"/>
    <w:rsid w:val="00DA5328"/>
    <w:rsid w:val="00DF301B"/>
    <w:rsid w:val="00DF463A"/>
    <w:rsid w:val="00E22105"/>
    <w:rsid w:val="00E86481"/>
    <w:rsid w:val="00EA3161"/>
    <w:rsid w:val="00F003AC"/>
    <w:rsid w:val="00F20F0B"/>
    <w:rsid w:val="00F5265D"/>
    <w:rsid w:val="00FF38C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C8B4B4"/>
  <w15:chartTrackingRefBased/>
  <w15:docId w15:val="{CB069FC9-A908-4807-BE5B-9BA329104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C3AE4"/>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CommentReference">
    <w:name w:val="annotation reference"/>
    <w:basedOn w:val="DefaultParagraphFont"/>
    <w:uiPriority w:val="99"/>
    <w:semiHidden/>
    <w:unhideWhenUsed/>
    <w:rsid w:val="00D97944"/>
    <w:rPr>
      <w:sz w:val="16"/>
      <w:szCs w:val="16"/>
    </w:rPr>
  </w:style>
  <w:style w:type="paragraph" w:styleId="CommentText">
    <w:name w:val="annotation text"/>
    <w:basedOn w:val="Normal"/>
    <w:link w:val="CommentTextChar"/>
    <w:uiPriority w:val="99"/>
    <w:semiHidden/>
    <w:unhideWhenUsed/>
    <w:rsid w:val="00D97944"/>
    <w:pPr>
      <w:spacing w:line="240" w:lineRule="auto"/>
    </w:pPr>
    <w:rPr>
      <w:sz w:val="20"/>
      <w:szCs w:val="20"/>
    </w:rPr>
  </w:style>
  <w:style w:type="character" w:customStyle="1" w:styleId="CommentTextChar">
    <w:name w:val="Comment Text Char"/>
    <w:basedOn w:val="DefaultParagraphFont"/>
    <w:link w:val="CommentText"/>
    <w:uiPriority w:val="99"/>
    <w:semiHidden/>
    <w:rsid w:val="00D97944"/>
    <w:rPr>
      <w:sz w:val="20"/>
      <w:szCs w:val="20"/>
    </w:rPr>
  </w:style>
  <w:style w:type="paragraph" w:styleId="CommentSubject">
    <w:name w:val="annotation subject"/>
    <w:basedOn w:val="CommentText"/>
    <w:next w:val="CommentText"/>
    <w:link w:val="CommentSubjectChar"/>
    <w:uiPriority w:val="99"/>
    <w:semiHidden/>
    <w:unhideWhenUsed/>
    <w:rsid w:val="00D97944"/>
    <w:rPr>
      <w:b/>
      <w:bCs/>
    </w:rPr>
  </w:style>
  <w:style w:type="character" w:customStyle="1" w:styleId="CommentSubjectChar">
    <w:name w:val="Comment Subject Char"/>
    <w:basedOn w:val="CommentTextChar"/>
    <w:link w:val="CommentSubject"/>
    <w:uiPriority w:val="99"/>
    <w:semiHidden/>
    <w:rsid w:val="00D97944"/>
    <w:rPr>
      <w:b/>
      <w:bCs/>
      <w:sz w:val="20"/>
      <w:szCs w:val="20"/>
    </w:rPr>
  </w:style>
  <w:style w:type="paragraph" w:styleId="BalloonText">
    <w:name w:val="Balloon Text"/>
    <w:basedOn w:val="Normal"/>
    <w:link w:val="BalloonTextChar"/>
    <w:uiPriority w:val="99"/>
    <w:semiHidden/>
    <w:unhideWhenUsed/>
    <w:rsid w:val="00D979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9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9</Words>
  <Characters>318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Ryan</dc:creator>
  <cp:keywords/>
  <dc:description/>
  <cp:lastModifiedBy>Dana Ryan</cp:lastModifiedBy>
  <cp:revision>2</cp:revision>
  <dcterms:created xsi:type="dcterms:W3CDTF">2025-09-11T00:31:00Z</dcterms:created>
  <dcterms:modified xsi:type="dcterms:W3CDTF">2025-09-11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9e92aacc4de0f0bb9124f5f368526696e3a96c3f6733a887cb49ce8de1f159</vt:lpwstr>
  </property>
</Properties>
</file>